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1055"/>
        <w:gridCol w:w="3340"/>
        <w:gridCol w:w="1978"/>
      </w:tblGrid>
      <w:tr w:rsidR="00C17F46" w:rsidRPr="001B336A" w:rsidTr="000C41D1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G</w:t>
            </w:r>
            <w:r w:rsidRPr="001B336A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P</w:t>
            </w:r>
            <w:r w:rsidRPr="001B336A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DNA position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gln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type I glutamine </w:t>
            </w:r>
            <w:proofErr w:type="spellStart"/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3,927 - 485,274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5,370 - 485,489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5,747 - 485,884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''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''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5,976 - 487,335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R1R (part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5,976 - 486,060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RD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6,061 - 486,465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6,463 - 486,775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RD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6,775 - 487,335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creX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ntegrase/recomb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7,392 - 488,189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'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' subuni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8,248 - 488,799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RD 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8,753 - 490,320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RD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8,753 - 489,313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9,314 - 489,628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TRD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89,629 - 490,045</w:t>
            </w:r>
          </w:p>
        </w:tc>
      </w:tr>
      <w:tr w:rsidR="00C17F46" w:rsidRPr="001B336A" w:rsidTr="000C41D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R1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90,046 - 490,320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90,321 - 491,784</w:t>
            </w:r>
          </w:p>
        </w:tc>
      </w:tr>
      <w:tr w:rsidR="00C17F46" w:rsidRPr="001B336A" w:rsidTr="000C41D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SP_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>hsdR</w:t>
            </w:r>
            <w:proofErr w:type="spellEnd"/>
            <w:r w:rsidRPr="001B336A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</w:rPr>
              <w:t xml:space="preserve">; </w:t>
            </w: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7F46" w:rsidRPr="001B336A" w:rsidRDefault="00C17F46" w:rsidP="000C41D1">
            <w:pPr>
              <w:spacing w:after="0" w:line="240" w:lineRule="auto"/>
              <w:contextualSpacing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1B336A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91,797 - 494,129</w:t>
            </w:r>
          </w:p>
        </w:tc>
      </w:tr>
    </w:tbl>
    <w:p w:rsidR="00C17F46" w:rsidRDefault="00C17F46" w:rsidP="00C17F46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:rsidR="00C17F46" w:rsidRDefault="00C17F46" w:rsidP="00C17F46">
      <w:pPr>
        <w:rPr>
          <w:rFonts w:cstheme="minorHAnsi"/>
          <w:b/>
          <w:bCs/>
          <w:sz w:val="24"/>
          <w:szCs w:val="24"/>
        </w:rPr>
      </w:pPr>
      <w:bookmarkStart w:id="0" w:name="_GoBack"/>
      <w:bookmarkEnd w:id="0"/>
    </w:p>
    <w:p w:rsidR="00C471C4" w:rsidRDefault="00C471C4"/>
    <w:sectPr w:rsidR="00C471C4" w:rsidSect="00F57F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F46"/>
    <w:rsid w:val="00605C7B"/>
    <w:rsid w:val="00AD35E4"/>
    <w:rsid w:val="00C17F46"/>
    <w:rsid w:val="00C471C4"/>
    <w:rsid w:val="00F5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4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4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Swords</dc:creator>
  <cp:lastModifiedBy>Lin, Noel</cp:lastModifiedBy>
  <cp:revision>3</cp:revision>
  <dcterms:created xsi:type="dcterms:W3CDTF">2017-10-20T15:55:00Z</dcterms:created>
  <dcterms:modified xsi:type="dcterms:W3CDTF">2017-10-20T15:55:00Z</dcterms:modified>
</cp:coreProperties>
</file>